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D042E" w14:textId="77777777" w:rsidR="00052BE0" w:rsidRPr="00FE5946" w:rsidRDefault="00052BE0" w:rsidP="00052BE0">
      <w:pPr>
        <w:pStyle w:val="THESISSUBHEADING"/>
        <w:rPr>
          <w:sz w:val="24"/>
        </w:rPr>
      </w:pPr>
      <w:r w:rsidRPr="00FE5946">
        <w:rPr>
          <w:sz w:val="24"/>
        </w:rPr>
        <w:t xml:space="preserve">S2 Table. Overall summary of assessment of quality and CERQual explanation of findings </w:t>
      </w:r>
    </w:p>
    <w:tbl>
      <w:tblPr>
        <w:tblStyle w:val="TableGrid"/>
        <w:tblW w:w="5837" w:type="pct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2842"/>
        <w:gridCol w:w="1409"/>
        <w:gridCol w:w="1569"/>
        <w:gridCol w:w="3002"/>
      </w:tblGrid>
      <w:tr w:rsidR="00052BE0" w:rsidRPr="00902B8F" w14:paraId="16609D47" w14:textId="77777777" w:rsidTr="000F6FB3">
        <w:trPr>
          <w:trHeight w:val="2224"/>
          <w:jc w:val="center"/>
        </w:trPr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860E0F" w14:textId="77777777" w:rsidR="00052BE0" w:rsidRPr="007A7B83" w:rsidRDefault="00052BE0" w:rsidP="000F6FB3">
            <w:pPr>
              <w:contextualSpacing/>
              <w:jc w:val="center"/>
              <w:rPr>
                <w:b/>
                <w:bCs/>
              </w:rPr>
            </w:pPr>
            <w:r w:rsidRPr="007A7B83">
              <w:rPr>
                <w:b/>
                <w:bCs/>
              </w:rPr>
              <w:t>Components</w:t>
            </w:r>
          </w:p>
        </w:tc>
        <w:tc>
          <w:tcPr>
            <w:tcW w:w="13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D63BE0" w14:textId="77777777" w:rsidR="00052BE0" w:rsidRPr="007A7B83" w:rsidRDefault="00052BE0" w:rsidP="000F6FB3">
            <w:pPr>
              <w:contextualSpacing/>
              <w:jc w:val="center"/>
              <w:rPr>
                <w:b/>
                <w:bCs/>
              </w:rPr>
            </w:pPr>
            <w:r w:rsidRPr="007A7B83">
              <w:rPr>
                <w:b/>
                <w:bCs/>
              </w:rPr>
              <w:t xml:space="preserve">Studies </w:t>
            </w:r>
            <w:r>
              <w:rPr>
                <w:b/>
                <w:bCs/>
              </w:rPr>
              <w:t>c</w:t>
            </w:r>
            <w:r w:rsidRPr="007A7B83">
              <w:rPr>
                <w:b/>
                <w:bCs/>
              </w:rPr>
              <w:t xml:space="preserve">ontributing to the </w:t>
            </w:r>
            <w:r>
              <w:rPr>
                <w:b/>
                <w:bCs/>
              </w:rPr>
              <w:t>a</w:t>
            </w:r>
            <w:r w:rsidRPr="007A7B83">
              <w:rPr>
                <w:b/>
                <w:bCs/>
              </w:rPr>
              <w:t xml:space="preserve">ssessment </w:t>
            </w:r>
            <w:r>
              <w:rPr>
                <w:b/>
                <w:bCs/>
              </w:rPr>
              <w:t>f</w:t>
            </w:r>
            <w:r w:rsidRPr="007A7B83">
              <w:rPr>
                <w:b/>
                <w:bCs/>
              </w:rPr>
              <w:t xml:space="preserve">indings and </w:t>
            </w:r>
            <w:r>
              <w:rPr>
                <w:b/>
                <w:bCs/>
              </w:rPr>
              <w:t>r</w:t>
            </w:r>
            <w:r w:rsidRPr="007A7B83">
              <w:rPr>
                <w:b/>
                <w:bCs/>
              </w:rPr>
              <w:t>atings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C3E5D3" w14:textId="77777777" w:rsidR="00052BE0" w:rsidRPr="007A7B83" w:rsidRDefault="00052BE0" w:rsidP="000F6FB3">
            <w:pPr>
              <w:contextualSpacing/>
              <w:jc w:val="center"/>
              <w:rPr>
                <w:b/>
                <w:bCs/>
              </w:rPr>
            </w:pPr>
            <w:r w:rsidRPr="007A7B83">
              <w:rPr>
                <w:b/>
                <w:bCs/>
              </w:rPr>
              <w:t xml:space="preserve">Assessment </w:t>
            </w:r>
            <w:r>
              <w:rPr>
                <w:b/>
                <w:bCs/>
              </w:rPr>
              <w:t>q</w:t>
            </w:r>
            <w:r w:rsidRPr="007A7B83">
              <w:rPr>
                <w:b/>
                <w:bCs/>
              </w:rPr>
              <w:t xml:space="preserve">uality </w:t>
            </w:r>
            <w:r>
              <w:rPr>
                <w:b/>
                <w:bCs/>
              </w:rPr>
              <w:t>r</w:t>
            </w:r>
            <w:r w:rsidRPr="007A7B83">
              <w:rPr>
                <w:b/>
                <w:bCs/>
              </w:rPr>
              <w:t>atings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54CDC2" w14:textId="77777777" w:rsidR="00052BE0" w:rsidRPr="007A7B83" w:rsidRDefault="00052BE0" w:rsidP="000F6FB3">
            <w:pPr>
              <w:contextualSpacing/>
              <w:jc w:val="center"/>
              <w:rPr>
                <w:b/>
                <w:bCs/>
              </w:rPr>
            </w:pPr>
            <w:r w:rsidRPr="007A7B83">
              <w:rPr>
                <w:b/>
                <w:bCs/>
              </w:rPr>
              <w:t xml:space="preserve">Overall </w:t>
            </w:r>
            <w:proofErr w:type="spellStart"/>
            <w:r w:rsidRPr="007A7B83">
              <w:rPr>
                <w:b/>
                <w:bCs/>
              </w:rPr>
              <w:t>CERQual</w:t>
            </w:r>
            <w:proofErr w:type="spellEnd"/>
          </w:p>
          <w:p w14:paraId="7B6659D9" w14:textId="77777777" w:rsidR="00052BE0" w:rsidRPr="007A7B83" w:rsidRDefault="00052BE0" w:rsidP="000F6FB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7A7B83">
              <w:rPr>
                <w:b/>
                <w:bCs/>
              </w:rPr>
              <w:t xml:space="preserve">ssessment </w:t>
            </w:r>
            <w:r>
              <w:rPr>
                <w:b/>
                <w:bCs/>
              </w:rPr>
              <w:t>q</w:t>
            </w:r>
            <w:r w:rsidRPr="007A7B83">
              <w:rPr>
                <w:b/>
                <w:bCs/>
              </w:rPr>
              <w:t xml:space="preserve">uality </w:t>
            </w:r>
            <w:r>
              <w:rPr>
                <w:b/>
                <w:bCs/>
              </w:rPr>
              <w:t>r</w:t>
            </w:r>
            <w:r w:rsidRPr="007A7B83">
              <w:rPr>
                <w:b/>
                <w:bCs/>
              </w:rPr>
              <w:t xml:space="preserve">atings of </w:t>
            </w:r>
            <w:r>
              <w:rPr>
                <w:b/>
                <w:bCs/>
              </w:rPr>
              <w:t>e</w:t>
            </w:r>
            <w:r w:rsidRPr="007A7B83">
              <w:rPr>
                <w:b/>
                <w:bCs/>
              </w:rPr>
              <w:t>vidence</w:t>
            </w:r>
          </w:p>
        </w:tc>
        <w:tc>
          <w:tcPr>
            <w:tcW w:w="14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91D9E3" w14:textId="77777777" w:rsidR="00052BE0" w:rsidRPr="007A7B83" w:rsidRDefault="00052BE0" w:rsidP="000F6FB3">
            <w:pPr>
              <w:contextualSpacing/>
              <w:jc w:val="center"/>
              <w:rPr>
                <w:b/>
                <w:bCs/>
              </w:rPr>
            </w:pPr>
            <w:r w:rsidRPr="007A7B83">
              <w:rPr>
                <w:b/>
                <w:bCs/>
              </w:rPr>
              <w:t xml:space="preserve">Explanation of overall </w:t>
            </w:r>
            <w:proofErr w:type="spellStart"/>
            <w:r w:rsidRPr="007A7B83">
              <w:rPr>
                <w:b/>
                <w:bCs/>
              </w:rPr>
              <w:t>CERQual</w:t>
            </w:r>
            <w:proofErr w:type="spellEnd"/>
            <w:r w:rsidRPr="007A7B8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</w:t>
            </w:r>
            <w:r w:rsidRPr="007A7B83">
              <w:rPr>
                <w:b/>
                <w:bCs/>
              </w:rPr>
              <w:t xml:space="preserve">ssessment of </w:t>
            </w:r>
            <w:r>
              <w:rPr>
                <w:b/>
                <w:bCs/>
              </w:rPr>
              <w:t>q</w:t>
            </w:r>
            <w:r w:rsidRPr="007A7B83">
              <w:rPr>
                <w:b/>
                <w:bCs/>
              </w:rPr>
              <w:t xml:space="preserve">uality </w:t>
            </w:r>
            <w:r>
              <w:rPr>
                <w:b/>
                <w:bCs/>
              </w:rPr>
              <w:t>f</w:t>
            </w:r>
            <w:r w:rsidRPr="007A7B83">
              <w:rPr>
                <w:b/>
                <w:bCs/>
              </w:rPr>
              <w:t>indings</w:t>
            </w:r>
          </w:p>
        </w:tc>
      </w:tr>
      <w:tr w:rsidR="00052BE0" w:rsidRPr="00630651" w14:paraId="44E4CB02" w14:textId="77777777" w:rsidTr="000F6FB3">
        <w:trPr>
          <w:trHeight w:val="1755"/>
          <w:jc w:val="center"/>
        </w:trPr>
        <w:tc>
          <w:tcPr>
            <w:tcW w:w="806" w:type="pct"/>
            <w:tcBorders>
              <w:top w:val="single" w:sz="12" w:space="0" w:color="auto"/>
            </w:tcBorders>
            <w:shd w:val="clear" w:color="auto" w:fill="auto"/>
          </w:tcPr>
          <w:p w14:paraId="137E6F08" w14:textId="77777777" w:rsidR="00052BE0" w:rsidRPr="00630651" w:rsidRDefault="00052BE0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Methodological limitations</w:t>
            </w:r>
          </w:p>
        </w:tc>
        <w:tc>
          <w:tcPr>
            <w:tcW w:w="1351" w:type="pct"/>
            <w:tcBorders>
              <w:top w:val="single" w:sz="12" w:space="0" w:color="auto"/>
            </w:tcBorders>
          </w:tcPr>
          <w:p w14:paraId="74764F42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 xml:space="preserve">All 26 studies </w:t>
            </w:r>
            <w:r w:rsidRPr="00630651"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VhZ2JvPC9BdXRob3I+PFllYXI+MjAxOTwvWWVhcj48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29-54)</w:t>
            </w:r>
            <w:r w:rsidRPr="00630651">
              <w:fldChar w:fldCharType="end"/>
            </w:r>
            <w:r w:rsidRPr="00630651">
              <w:t xml:space="preserve"> included in this review were rated as no or very minor concerns overall, with 7 having minor issues as detailed below:</w:t>
            </w:r>
          </w:p>
          <w:p w14:paraId="79CB9082" w14:textId="77777777" w:rsidR="00052BE0" w:rsidRPr="00630651" w:rsidRDefault="00052BE0" w:rsidP="00052BE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</w:pPr>
            <w:r w:rsidRPr="00630651">
              <w:t xml:space="preserve">Unclear of ethical procedures, 3 studies </w:t>
            </w:r>
            <w:r w:rsidRPr="00630651">
              <w:fldChar w:fldCharType="begin">
                <w:fldData xml:space="preserve">PEVuZE5vdGU+PENpdGU+PEF1dGhvcj5CbGFuYzwvQXV0aG9yPjxZZWFyPjIwMTY8L1llYXI+PFJl
Y051bT4xMjk8L1JlY051bT48RGlzcGxheVRleHQ+KDMyLCAzNywgNDY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FdmVsaWEgSC48L0F1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uYzwvQXV0aG9yPjxZZWFyPjIwMTY8L1llYXI+PFJl
Y051bT4xMjk8L1JlY051bT48RGlzcGxheVRleHQ+KDMyLCAzNywgNDY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FdmVsaWEgSC48L0F1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32, 37, 46)</w:t>
            </w:r>
            <w:r w:rsidRPr="00630651">
              <w:fldChar w:fldCharType="end"/>
            </w:r>
            <w:r w:rsidRPr="00630651">
              <w:t xml:space="preserve">. </w:t>
            </w:r>
          </w:p>
          <w:p w14:paraId="1173BD0C" w14:textId="77777777" w:rsidR="00052BE0" w:rsidRPr="00630651" w:rsidRDefault="00052BE0" w:rsidP="00052BE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</w:pPr>
            <w:r w:rsidRPr="00630651">
              <w:t xml:space="preserve">Unclear reflexivity issues, 3 studies </w:t>
            </w:r>
            <w:r w:rsidRPr="00630651">
              <w:fldChar w:fldCharType="begin">
                <w:fldData xml:space="preserve">PEVuZE5vdGU+PENpdGU+PEF1dGhvcj5CbGFuYzwvQXV0aG9yPjxZZWFyPjIwMTY8L1llYXI+PFJl
Y051bT4xMjk8L1JlY051bT48RGlzcGxheVRleHQ+KDMyLCA0MCwgNDk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KYW1pc29uPC9BdXRo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uYzwvQXV0aG9yPjxZZWFyPjIwMTY8L1llYXI+PFJl
Y051bT4xMjk8L1JlY051bT48RGlzcGxheVRleHQ+KDMyLCA0MCwgNDk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KYW1pc29uPC9BdXRo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32, 40, 49)</w:t>
            </w:r>
            <w:r w:rsidRPr="00630651">
              <w:fldChar w:fldCharType="end"/>
            </w:r>
            <w:r w:rsidRPr="00630651">
              <w:t xml:space="preserve">. </w:t>
            </w:r>
          </w:p>
          <w:p w14:paraId="2028258A" w14:textId="77777777" w:rsidR="00052BE0" w:rsidRPr="00630651" w:rsidRDefault="00052BE0" w:rsidP="00052BE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</w:pPr>
            <w:r w:rsidRPr="00630651">
              <w:t xml:space="preserve">Unclear data analysis procedure, 1 study </w:t>
            </w:r>
            <w:r w:rsidRPr="00630651">
              <w:fldChar w:fldCharType="begin"/>
            </w:r>
            <w:r>
              <w:instrText xml:space="preserve"> ADDIN EN.CITE &lt;EndNote&gt;&lt;Cite&gt;&lt;Author&gt;Nigatu T&lt;/Author&gt;&lt;Year&gt;2017&lt;/Year&gt;&lt;RecNum&gt;136&lt;/RecNum&gt;&lt;DisplayText&gt;(46)&lt;/DisplayText&gt;&lt;record&gt;&lt;rec-number&gt;136&lt;/rec-number&gt;&lt;foreign-keys&gt;&lt;key app="EN" db-id="zxrfwwwxcxsw9rewz2pxxpdnvrz0x9ra20r0" timestamp="1613704032"&gt;136&lt;/key&gt;&lt;/foreign-keys&gt;&lt;ref-type name="Journal Article"&gt;17&lt;/ref-type&gt;&lt;contributors&gt;&lt;authors&gt;&lt;author&gt;Nigatu T,&lt;/author&gt;&lt;/authors&gt;&lt;/contributors&gt;&lt;titles&gt;&lt;title&gt;Mobile for Youth (m4Youth): IFHP’s experience providing SRH Information through Short Message Services (SMS)&lt;/title&gt;&lt;secondary-title&gt;DOI: 10.13140/RG.2.2.33399.83369&lt;/secondary-title&gt;&lt;/titles&gt;&lt;periodical&gt;&lt;full-title&gt;DOI: 10.13140/RG.2.2.33399.83369&lt;/full-title&gt;&lt;/periodical&gt;&lt;dates&gt;&lt;year&gt;2017&lt;/year&gt;&lt;/dates&gt;&lt;urls&gt;&lt;/urls&gt;&lt;/record&gt;&lt;/Cite&gt;&lt;/EndNote&gt;</w:instrText>
            </w:r>
            <w:r w:rsidRPr="00630651">
              <w:fldChar w:fldCharType="separate"/>
            </w:r>
            <w:r>
              <w:rPr>
                <w:noProof/>
              </w:rPr>
              <w:t>(46)</w:t>
            </w:r>
            <w:r w:rsidRPr="00630651">
              <w:fldChar w:fldCharType="end"/>
            </w:r>
            <w:r w:rsidRPr="00630651">
              <w:t xml:space="preserve">. </w:t>
            </w:r>
          </w:p>
        </w:tc>
        <w:tc>
          <w:tcPr>
            <w:tcW w:w="670" w:type="pct"/>
            <w:tcBorders>
              <w:top w:val="single" w:sz="12" w:space="0" w:color="auto"/>
            </w:tcBorders>
          </w:tcPr>
          <w:p w14:paraId="3F34F11B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 xml:space="preserve"> Minor concerns</w:t>
            </w:r>
          </w:p>
        </w:tc>
        <w:tc>
          <w:tcPr>
            <w:tcW w:w="746" w:type="pct"/>
            <w:vMerge w:val="restart"/>
            <w:tcBorders>
              <w:top w:val="single" w:sz="12" w:space="0" w:color="auto"/>
            </w:tcBorders>
          </w:tcPr>
          <w:p w14:paraId="6D1267B5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>High Quality</w:t>
            </w:r>
          </w:p>
          <w:p w14:paraId="76216EDB" w14:textId="77777777" w:rsidR="00052BE0" w:rsidRPr="00630651" w:rsidRDefault="00052BE0" w:rsidP="000F6FB3">
            <w:pPr>
              <w:contextualSpacing/>
              <w:jc w:val="left"/>
            </w:pPr>
          </w:p>
          <w:p w14:paraId="7BA6BB2B" w14:textId="77777777" w:rsidR="00052BE0" w:rsidRPr="00630651" w:rsidRDefault="00052BE0" w:rsidP="000F6FB3">
            <w:pPr>
              <w:contextualSpacing/>
              <w:jc w:val="left"/>
            </w:pPr>
          </w:p>
          <w:p w14:paraId="46676B50" w14:textId="77777777" w:rsidR="00052BE0" w:rsidRPr="00630651" w:rsidRDefault="00052BE0" w:rsidP="000F6FB3">
            <w:pPr>
              <w:contextualSpacing/>
              <w:jc w:val="left"/>
            </w:pPr>
          </w:p>
        </w:tc>
        <w:tc>
          <w:tcPr>
            <w:tcW w:w="1428" w:type="pct"/>
            <w:vMerge w:val="restart"/>
            <w:tcBorders>
              <w:top w:val="single" w:sz="12" w:space="0" w:color="auto"/>
            </w:tcBorders>
          </w:tcPr>
          <w:p w14:paraId="088CBE4C" w14:textId="77777777" w:rsidR="00052BE0" w:rsidRPr="00630651" w:rsidRDefault="00052BE0" w:rsidP="000F6FB3">
            <w:pPr>
              <w:pStyle w:val="NormalWeb"/>
              <w:spacing w:after="0"/>
              <w:contextualSpacing/>
              <w:jc w:val="left"/>
            </w:pPr>
            <w:r w:rsidRPr="00630651">
              <w:t>Overall, the finding was graded as high confidence as it is highly likely that the finding is a reasonable representation of young people’s experiences after using mobile phone-based platform interventions regarding SRH information and services.</w:t>
            </w:r>
          </w:p>
          <w:p w14:paraId="1A6D221C" w14:textId="77777777" w:rsidR="00052BE0" w:rsidRPr="00630651" w:rsidRDefault="00052BE0" w:rsidP="000F6FB3">
            <w:pPr>
              <w:pStyle w:val="NormalWeb"/>
              <w:spacing w:after="0"/>
              <w:contextualSpacing/>
              <w:jc w:val="left"/>
            </w:pPr>
            <w:r w:rsidRPr="00630651">
              <w:t xml:space="preserve"> </w:t>
            </w:r>
          </w:p>
          <w:p w14:paraId="67C23DFF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 xml:space="preserve">All 26 studies </w:t>
            </w:r>
            <w:r w:rsidRPr="00630651"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VhZ2JvPC9BdXRob3I+PFllYXI+MjAxOTwvWWVhcj48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29-54)</w:t>
            </w:r>
            <w:r w:rsidRPr="00630651">
              <w:fldChar w:fldCharType="end"/>
            </w:r>
            <w:r w:rsidRPr="00630651">
              <w:t xml:space="preserve"> included in this review were rated as no or very minor concerns overall with 7 having minor issues as detailed below:</w:t>
            </w:r>
          </w:p>
          <w:p w14:paraId="21D157D3" w14:textId="77777777" w:rsidR="00052BE0" w:rsidRPr="00630651" w:rsidRDefault="00052BE0" w:rsidP="000F6FB3">
            <w:pPr>
              <w:contextualSpacing/>
              <w:jc w:val="left"/>
            </w:pPr>
          </w:p>
          <w:p w14:paraId="7722FA9D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>For methodological limitations:</w:t>
            </w:r>
          </w:p>
          <w:p w14:paraId="13F54562" w14:textId="77777777" w:rsidR="00052BE0" w:rsidRPr="00630651" w:rsidRDefault="00052BE0" w:rsidP="00052BE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</w:pPr>
            <w:r w:rsidRPr="00630651">
              <w:t xml:space="preserve">Unclear of ethical procedures, 3 studies </w:t>
            </w:r>
            <w:r w:rsidRPr="00630651">
              <w:fldChar w:fldCharType="begin">
                <w:fldData xml:space="preserve">PEVuZE5vdGU+PENpdGU+PEF1dGhvcj5CbGFuYzwvQXV0aG9yPjxZZWFyPjIwMTY8L1llYXI+PFJl
Y051bT4xMjk8L1JlY051bT48RGlzcGxheVRleHQ+KDMyLCAzNywgNDY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FdmVsaWEgSC48L0F1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uYzwvQXV0aG9yPjxZZWFyPjIwMTY8L1llYXI+PFJl
Y051bT4xMjk8L1JlY051bT48RGlzcGxheVRleHQ+KDMyLCAzNywgNDY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FdmVsaWEgSC48L0F1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32, 37, 46)</w:t>
            </w:r>
            <w:r w:rsidRPr="00630651">
              <w:fldChar w:fldCharType="end"/>
            </w:r>
            <w:r w:rsidRPr="00630651">
              <w:t xml:space="preserve">. </w:t>
            </w:r>
          </w:p>
          <w:p w14:paraId="43738D41" w14:textId="77777777" w:rsidR="00052BE0" w:rsidRPr="00630651" w:rsidRDefault="00052BE0" w:rsidP="00052BE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</w:pPr>
            <w:r w:rsidRPr="00630651">
              <w:t xml:space="preserve">Unclear reflexivity issues, 3 studies </w:t>
            </w:r>
            <w:r w:rsidRPr="00630651">
              <w:fldChar w:fldCharType="begin">
                <w:fldData xml:space="preserve">PEVuZE5vdGU+PENpdGU+PEF1dGhvcj5CbGFuYzwvQXV0aG9yPjxZZWFyPjIwMTY8L1llYXI+PFJl
Y051bT4xMjk8L1JlY051bT48RGlzcGxheVRleHQ+KDMyLCA0MCwgNDk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KYW1pc29uPC9BdXRo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uYzwvQXV0aG9yPjxZZWFyPjIwMTY8L1llYXI+PFJl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32, 40, 49)</w:t>
            </w:r>
            <w:r w:rsidRPr="00630651">
              <w:fldChar w:fldCharType="end"/>
            </w:r>
            <w:r w:rsidRPr="00630651">
              <w:t xml:space="preserve">. </w:t>
            </w:r>
          </w:p>
          <w:p w14:paraId="42FEC97C" w14:textId="77777777" w:rsidR="00052BE0" w:rsidRPr="00630651" w:rsidRDefault="00052BE0" w:rsidP="00052BE0">
            <w:pPr>
              <w:pStyle w:val="NormalWeb"/>
              <w:numPr>
                <w:ilvl w:val="0"/>
                <w:numId w:val="2"/>
              </w:numPr>
              <w:spacing w:after="0"/>
              <w:contextualSpacing/>
              <w:jc w:val="left"/>
            </w:pPr>
            <w:r w:rsidRPr="00630651">
              <w:lastRenderedPageBreak/>
              <w:t xml:space="preserve">Unclear data analysis procedure, 1 study </w:t>
            </w:r>
            <w:r w:rsidRPr="00630651">
              <w:fldChar w:fldCharType="begin"/>
            </w:r>
            <w:r>
              <w:instrText xml:space="preserve"> ADDIN EN.CITE &lt;EndNote&gt;&lt;Cite&gt;&lt;Author&gt;Nigatu T&lt;/Author&gt;&lt;Year&gt;2017&lt;/Year&gt;&lt;RecNum&gt;136&lt;/RecNum&gt;&lt;DisplayText&gt;(46)&lt;/DisplayText&gt;&lt;record&gt;&lt;rec-number&gt;136&lt;/rec-number&gt;&lt;foreign-keys&gt;&lt;key app="EN" db-id="zxrfwwwxcxsw9rewz2pxxpdnvrz0x9ra20r0" timestamp="1613704032"&gt;136&lt;/key&gt;&lt;/foreign-keys&gt;&lt;ref-type name="Journal Article"&gt;17&lt;/ref-type&gt;&lt;contributors&gt;&lt;authors&gt;&lt;author&gt;Nigatu T,&lt;/author&gt;&lt;/authors&gt;&lt;/contributors&gt;&lt;titles&gt;&lt;title&gt;Mobile for Youth (m4Youth): IFHP’s experience providing SRH Information through Short Message Services (SMS)&lt;/title&gt;&lt;secondary-title&gt;DOI: 10.13140/RG.2.2.33399.83369&lt;/secondary-title&gt;&lt;/titles&gt;&lt;periodical&gt;&lt;full-title&gt;DOI: 10.13140/RG.2.2.33399.83369&lt;/full-title&gt;&lt;/periodical&gt;&lt;dates&gt;&lt;year&gt;2017&lt;/year&gt;&lt;/dates&gt;&lt;urls&gt;&lt;/urls&gt;&lt;/record&gt;&lt;/Cite&gt;&lt;/EndNote&gt;</w:instrText>
            </w:r>
            <w:r w:rsidRPr="00630651">
              <w:fldChar w:fldCharType="separate"/>
            </w:r>
            <w:r>
              <w:rPr>
                <w:noProof/>
              </w:rPr>
              <w:t>(46)</w:t>
            </w:r>
            <w:r w:rsidRPr="00630651">
              <w:fldChar w:fldCharType="end"/>
            </w:r>
            <w:r w:rsidRPr="00630651">
              <w:t xml:space="preserve"> 1 study.</w:t>
            </w:r>
          </w:p>
          <w:p w14:paraId="43846FD7" w14:textId="77777777" w:rsidR="00052BE0" w:rsidRPr="00630651" w:rsidRDefault="00052BE0" w:rsidP="000F6FB3">
            <w:pPr>
              <w:pStyle w:val="NormalWeb"/>
              <w:spacing w:after="0"/>
              <w:contextualSpacing/>
              <w:jc w:val="left"/>
            </w:pPr>
            <w:r w:rsidRPr="00630651">
              <w:t xml:space="preserve">For data adequacy, 3 studies </w:t>
            </w:r>
            <w:r w:rsidRPr="00630651">
              <w:fldChar w:fldCharType="begin">
                <w:fldData xml:space="preserve">PEVuZE5vdGU+PENpdGU+PEF1dGhvcj5GSEkgMzYwPC9BdXRob3I+PFllYXI+MjAxMzwvWWVhcj48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SEkgMzYwPC9BdXRob3I+PFllYXI+MjAxMzwvWWVhcj48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31, 38, 52)</w:t>
            </w:r>
            <w:r w:rsidRPr="00630651">
              <w:fldChar w:fldCharType="end"/>
            </w:r>
            <w:r w:rsidRPr="00630651">
              <w:t xml:space="preserve"> had minor data issues.</w:t>
            </w:r>
          </w:p>
          <w:p w14:paraId="4AC3641F" w14:textId="77777777" w:rsidR="00052BE0" w:rsidRPr="00630651" w:rsidRDefault="00052BE0" w:rsidP="000F6FB3">
            <w:pPr>
              <w:pStyle w:val="NormalWeb"/>
              <w:spacing w:after="0"/>
              <w:contextualSpacing/>
              <w:jc w:val="left"/>
            </w:pPr>
            <w:r w:rsidRPr="00630651">
              <w:t xml:space="preserve">For coherence and relevance, both were rated no or very minor concerns. </w:t>
            </w:r>
          </w:p>
        </w:tc>
      </w:tr>
      <w:tr w:rsidR="00052BE0" w:rsidRPr="00630651" w14:paraId="4971B51A" w14:textId="77777777" w:rsidTr="000F6FB3">
        <w:trPr>
          <w:trHeight w:val="498"/>
          <w:jc w:val="center"/>
        </w:trPr>
        <w:tc>
          <w:tcPr>
            <w:tcW w:w="806" w:type="pct"/>
            <w:shd w:val="clear" w:color="auto" w:fill="auto"/>
          </w:tcPr>
          <w:p w14:paraId="184CEC16" w14:textId="77777777" w:rsidR="00052BE0" w:rsidRPr="00630651" w:rsidRDefault="00052BE0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Coherence</w:t>
            </w:r>
          </w:p>
        </w:tc>
        <w:tc>
          <w:tcPr>
            <w:tcW w:w="1351" w:type="pct"/>
          </w:tcPr>
          <w:p w14:paraId="5A09D218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 xml:space="preserve">All 26 studies </w:t>
            </w:r>
            <w:r w:rsidRPr="00630651"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VhZ2JvPC9BdXRob3I+PFllYXI+MjAxOTwvWWVhcj48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29-54)</w:t>
            </w:r>
            <w:r w:rsidRPr="00630651">
              <w:fldChar w:fldCharType="end"/>
            </w:r>
            <w:r w:rsidRPr="00630651">
              <w:t xml:space="preserve"> included in this review were rated as no or very minor concerns overall. </w:t>
            </w:r>
          </w:p>
        </w:tc>
        <w:tc>
          <w:tcPr>
            <w:tcW w:w="670" w:type="pct"/>
          </w:tcPr>
          <w:p w14:paraId="45CDD536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>Minor concerns</w:t>
            </w:r>
          </w:p>
        </w:tc>
        <w:tc>
          <w:tcPr>
            <w:tcW w:w="746" w:type="pct"/>
            <w:vMerge/>
          </w:tcPr>
          <w:p w14:paraId="04794114" w14:textId="77777777" w:rsidR="00052BE0" w:rsidRPr="00630651" w:rsidRDefault="00052BE0" w:rsidP="000F6FB3">
            <w:pPr>
              <w:contextualSpacing/>
              <w:jc w:val="left"/>
            </w:pPr>
          </w:p>
        </w:tc>
        <w:tc>
          <w:tcPr>
            <w:tcW w:w="1428" w:type="pct"/>
            <w:vMerge/>
          </w:tcPr>
          <w:p w14:paraId="3AC2422E" w14:textId="77777777" w:rsidR="00052BE0" w:rsidRPr="00630651" w:rsidRDefault="00052BE0" w:rsidP="000F6FB3">
            <w:pPr>
              <w:contextualSpacing/>
              <w:jc w:val="left"/>
            </w:pPr>
          </w:p>
        </w:tc>
      </w:tr>
      <w:tr w:rsidR="00052BE0" w:rsidRPr="00630651" w14:paraId="5D6716E9" w14:textId="77777777" w:rsidTr="000F6FB3">
        <w:trPr>
          <w:trHeight w:val="738"/>
          <w:jc w:val="center"/>
        </w:trPr>
        <w:tc>
          <w:tcPr>
            <w:tcW w:w="806" w:type="pct"/>
            <w:shd w:val="clear" w:color="auto" w:fill="auto"/>
          </w:tcPr>
          <w:p w14:paraId="2A3D90D8" w14:textId="77777777" w:rsidR="00052BE0" w:rsidRPr="00630651" w:rsidRDefault="00052BE0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t>Adequacy</w:t>
            </w:r>
          </w:p>
        </w:tc>
        <w:tc>
          <w:tcPr>
            <w:tcW w:w="1351" w:type="pct"/>
          </w:tcPr>
          <w:p w14:paraId="16EA859D" w14:textId="77777777" w:rsidR="00052BE0" w:rsidRPr="00630651" w:rsidRDefault="00052BE0" w:rsidP="000F6FB3">
            <w:pPr>
              <w:autoSpaceDE w:val="0"/>
              <w:autoSpaceDN w:val="0"/>
              <w:adjustRightInd w:val="0"/>
              <w:contextualSpacing/>
              <w:jc w:val="left"/>
              <w:rPr>
                <w:b/>
                <w:bCs/>
                <w:lang w:val="en-GB"/>
              </w:rPr>
            </w:pPr>
            <w:r w:rsidRPr="00630651">
              <w:t xml:space="preserve">All 26 studies </w:t>
            </w:r>
            <w:r w:rsidRPr="00630651"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VhZ2JvPC9BdXRob3I+PFllYXI+MjAxOTwvWWVhcj48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29-54)</w:t>
            </w:r>
            <w:r w:rsidRPr="00630651">
              <w:fldChar w:fldCharType="end"/>
            </w:r>
            <w:r w:rsidRPr="00630651">
              <w:t xml:space="preserve"> included in this review were rated as no or very minor concerns overall with 3 studies </w:t>
            </w:r>
            <w:r w:rsidRPr="00630651">
              <w:fldChar w:fldCharType="begin">
                <w:fldData xml:space="preserve">PEVuZE5vdGU+PENpdGU+PEF1dGhvcj5GSEkgMzYwPC9BdXRob3I+PFllYXI+MjAxMzwvWWVhcj48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SEkgMzYwPC9BdXRob3I+PFllYXI+MjAxMzwvWWVhcj48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31, 38, 52)</w:t>
            </w:r>
            <w:r w:rsidRPr="00630651">
              <w:fldChar w:fldCharType="end"/>
            </w:r>
            <w:r w:rsidRPr="00630651">
              <w:t xml:space="preserve"> having minor data issues. </w:t>
            </w:r>
          </w:p>
        </w:tc>
        <w:tc>
          <w:tcPr>
            <w:tcW w:w="670" w:type="pct"/>
          </w:tcPr>
          <w:p w14:paraId="3E149507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>Minor-moderate concerns</w:t>
            </w:r>
          </w:p>
        </w:tc>
        <w:tc>
          <w:tcPr>
            <w:tcW w:w="746" w:type="pct"/>
            <w:vMerge/>
          </w:tcPr>
          <w:p w14:paraId="36A601D7" w14:textId="77777777" w:rsidR="00052BE0" w:rsidRPr="00630651" w:rsidRDefault="00052BE0" w:rsidP="000F6FB3">
            <w:pPr>
              <w:contextualSpacing/>
              <w:jc w:val="left"/>
            </w:pPr>
          </w:p>
        </w:tc>
        <w:tc>
          <w:tcPr>
            <w:tcW w:w="1428" w:type="pct"/>
            <w:vMerge/>
          </w:tcPr>
          <w:p w14:paraId="19A155D9" w14:textId="77777777" w:rsidR="00052BE0" w:rsidRPr="00630651" w:rsidRDefault="00052BE0" w:rsidP="000F6FB3">
            <w:pPr>
              <w:contextualSpacing/>
              <w:jc w:val="left"/>
            </w:pPr>
          </w:p>
        </w:tc>
      </w:tr>
      <w:tr w:rsidR="00052BE0" w:rsidRPr="00630651" w14:paraId="46E7AC05" w14:textId="77777777" w:rsidTr="000F6FB3">
        <w:trPr>
          <w:trHeight w:val="2404"/>
          <w:jc w:val="center"/>
        </w:trPr>
        <w:tc>
          <w:tcPr>
            <w:tcW w:w="806" w:type="pct"/>
            <w:shd w:val="clear" w:color="auto" w:fill="auto"/>
          </w:tcPr>
          <w:p w14:paraId="56E6C182" w14:textId="77777777" w:rsidR="00052BE0" w:rsidRPr="00630651" w:rsidRDefault="00052BE0" w:rsidP="000F6FB3">
            <w:pPr>
              <w:contextualSpacing/>
              <w:jc w:val="left"/>
              <w:rPr>
                <w:b/>
                <w:bCs/>
              </w:rPr>
            </w:pPr>
            <w:r w:rsidRPr="00630651">
              <w:rPr>
                <w:b/>
                <w:bCs/>
              </w:rPr>
              <w:lastRenderedPageBreak/>
              <w:t>Relevance</w:t>
            </w:r>
          </w:p>
        </w:tc>
        <w:tc>
          <w:tcPr>
            <w:tcW w:w="1351" w:type="pct"/>
          </w:tcPr>
          <w:p w14:paraId="6D9A8266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 xml:space="preserve">All 26 studies </w:t>
            </w:r>
            <w:r w:rsidRPr="00630651"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VhZ2JvPC9BdXRob3I+PFllYXI+MjAxOTwvWWVhcj48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2V5PjwvZm9yZWlnbi1rZXlzPjxyZWYtdHlwZSBuYW1lPSJKb3VybmFsIEFydGljbGUiPjE3PC9y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30651">
              <w:fldChar w:fldCharType="separate"/>
            </w:r>
            <w:r>
              <w:rPr>
                <w:noProof/>
              </w:rPr>
              <w:t>(29-54)</w:t>
            </w:r>
            <w:r w:rsidRPr="00630651">
              <w:fldChar w:fldCharType="end"/>
            </w:r>
            <w:r w:rsidRPr="00630651">
              <w:t xml:space="preserve"> included in this review were rated as no or very minor concerns overall.</w:t>
            </w:r>
          </w:p>
        </w:tc>
        <w:tc>
          <w:tcPr>
            <w:tcW w:w="670" w:type="pct"/>
          </w:tcPr>
          <w:p w14:paraId="5B896BA7" w14:textId="77777777" w:rsidR="00052BE0" w:rsidRPr="00630651" w:rsidRDefault="00052BE0" w:rsidP="000F6FB3">
            <w:pPr>
              <w:contextualSpacing/>
              <w:jc w:val="left"/>
            </w:pPr>
            <w:r w:rsidRPr="00630651">
              <w:t>Minor concerns</w:t>
            </w:r>
          </w:p>
        </w:tc>
        <w:tc>
          <w:tcPr>
            <w:tcW w:w="746" w:type="pct"/>
            <w:vMerge/>
          </w:tcPr>
          <w:p w14:paraId="41F3D563" w14:textId="77777777" w:rsidR="00052BE0" w:rsidRPr="00630651" w:rsidRDefault="00052BE0" w:rsidP="000F6FB3">
            <w:pPr>
              <w:contextualSpacing/>
              <w:jc w:val="left"/>
            </w:pPr>
          </w:p>
        </w:tc>
        <w:tc>
          <w:tcPr>
            <w:tcW w:w="1428" w:type="pct"/>
            <w:vMerge/>
          </w:tcPr>
          <w:p w14:paraId="424E0A23" w14:textId="77777777" w:rsidR="00052BE0" w:rsidRPr="00630651" w:rsidRDefault="00052BE0" w:rsidP="000F6FB3">
            <w:pPr>
              <w:contextualSpacing/>
              <w:jc w:val="left"/>
            </w:pPr>
          </w:p>
        </w:tc>
      </w:tr>
    </w:tbl>
    <w:p w14:paraId="6643DFB0" w14:textId="77777777" w:rsidR="00D94E87" w:rsidRDefault="00D94E87" w:rsidP="0016479C">
      <w:bookmarkStart w:id="0" w:name="_GoBack"/>
      <w:bookmarkEnd w:id="0"/>
    </w:p>
    <w:sectPr w:rsidR="00D94E87" w:rsidSect="003B49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83A23"/>
    <w:multiLevelType w:val="hybridMultilevel"/>
    <w:tmpl w:val="C1E03D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036F96"/>
    <w:multiLevelType w:val="hybridMultilevel"/>
    <w:tmpl w:val="C1E03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BE0"/>
    <w:rsid w:val="00001106"/>
    <w:rsid w:val="000031D9"/>
    <w:rsid w:val="00015E93"/>
    <w:rsid w:val="000219EB"/>
    <w:rsid w:val="00022C09"/>
    <w:rsid w:val="000239E2"/>
    <w:rsid w:val="00023A0E"/>
    <w:rsid w:val="000310B7"/>
    <w:rsid w:val="0003275B"/>
    <w:rsid w:val="00040F2E"/>
    <w:rsid w:val="00041236"/>
    <w:rsid w:val="0004404F"/>
    <w:rsid w:val="00052BE0"/>
    <w:rsid w:val="0007232D"/>
    <w:rsid w:val="00077893"/>
    <w:rsid w:val="000851DB"/>
    <w:rsid w:val="00091997"/>
    <w:rsid w:val="000A0EB1"/>
    <w:rsid w:val="000A1544"/>
    <w:rsid w:val="000A526B"/>
    <w:rsid w:val="000A66CD"/>
    <w:rsid w:val="000A6C08"/>
    <w:rsid w:val="000B368B"/>
    <w:rsid w:val="000C5517"/>
    <w:rsid w:val="000D021D"/>
    <w:rsid w:val="000D722E"/>
    <w:rsid w:val="000E5947"/>
    <w:rsid w:val="000F491E"/>
    <w:rsid w:val="000F54D5"/>
    <w:rsid w:val="000F6DEC"/>
    <w:rsid w:val="00101838"/>
    <w:rsid w:val="00102975"/>
    <w:rsid w:val="0010531D"/>
    <w:rsid w:val="00114FE5"/>
    <w:rsid w:val="00117316"/>
    <w:rsid w:val="00117D61"/>
    <w:rsid w:val="00123BA1"/>
    <w:rsid w:val="00125FA3"/>
    <w:rsid w:val="001324E7"/>
    <w:rsid w:val="00144422"/>
    <w:rsid w:val="00151FE4"/>
    <w:rsid w:val="0015206B"/>
    <w:rsid w:val="00153D2A"/>
    <w:rsid w:val="00157B55"/>
    <w:rsid w:val="0016479C"/>
    <w:rsid w:val="00171078"/>
    <w:rsid w:val="001737BC"/>
    <w:rsid w:val="00176BBB"/>
    <w:rsid w:val="001832DD"/>
    <w:rsid w:val="00190E0D"/>
    <w:rsid w:val="00194D4A"/>
    <w:rsid w:val="001B5A9D"/>
    <w:rsid w:val="001C244D"/>
    <w:rsid w:val="001E059D"/>
    <w:rsid w:val="001E31E5"/>
    <w:rsid w:val="001E43C7"/>
    <w:rsid w:val="001F173A"/>
    <w:rsid w:val="001F43AD"/>
    <w:rsid w:val="00216FD2"/>
    <w:rsid w:val="00223AAA"/>
    <w:rsid w:val="00224EA5"/>
    <w:rsid w:val="0024017F"/>
    <w:rsid w:val="00252AE2"/>
    <w:rsid w:val="0028352E"/>
    <w:rsid w:val="002A0971"/>
    <w:rsid w:val="002A652E"/>
    <w:rsid w:val="002B2233"/>
    <w:rsid w:val="002B4A5E"/>
    <w:rsid w:val="002B5D24"/>
    <w:rsid w:val="002C1645"/>
    <w:rsid w:val="002C57F4"/>
    <w:rsid w:val="002D6013"/>
    <w:rsid w:val="002E6D34"/>
    <w:rsid w:val="002F19C0"/>
    <w:rsid w:val="002F29D1"/>
    <w:rsid w:val="003026EF"/>
    <w:rsid w:val="00304A8E"/>
    <w:rsid w:val="00307474"/>
    <w:rsid w:val="00310EC3"/>
    <w:rsid w:val="00311AF2"/>
    <w:rsid w:val="00317618"/>
    <w:rsid w:val="0033413C"/>
    <w:rsid w:val="003345ED"/>
    <w:rsid w:val="00334DE1"/>
    <w:rsid w:val="00345D9F"/>
    <w:rsid w:val="003474B8"/>
    <w:rsid w:val="003513FD"/>
    <w:rsid w:val="00352C2B"/>
    <w:rsid w:val="0037753E"/>
    <w:rsid w:val="0038686C"/>
    <w:rsid w:val="003A3A7A"/>
    <w:rsid w:val="003A7280"/>
    <w:rsid w:val="003B49F9"/>
    <w:rsid w:val="003D2F23"/>
    <w:rsid w:val="003F1389"/>
    <w:rsid w:val="003F60C4"/>
    <w:rsid w:val="003F6D89"/>
    <w:rsid w:val="0043140C"/>
    <w:rsid w:val="00435ABE"/>
    <w:rsid w:val="00441F18"/>
    <w:rsid w:val="00444FAC"/>
    <w:rsid w:val="0044571D"/>
    <w:rsid w:val="00446068"/>
    <w:rsid w:val="00463E43"/>
    <w:rsid w:val="00466CB8"/>
    <w:rsid w:val="00472D11"/>
    <w:rsid w:val="00474186"/>
    <w:rsid w:val="00474967"/>
    <w:rsid w:val="00474E22"/>
    <w:rsid w:val="0048038B"/>
    <w:rsid w:val="004819DE"/>
    <w:rsid w:val="004829E3"/>
    <w:rsid w:val="00486488"/>
    <w:rsid w:val="00487B42"/>
    <w:rsid w:val="0049247A"/>
    <w:rsid w:val="0049260A"/>
    <w:rsid w:val="004B3D7A"/>
    <w:rsid w:val="004B4851"/>
    <w:rsid w:val="004D1F2C"/>
    <w:rsid w:val="004D53F8"/>
    <w:rsid w:val="004E038B"/>
    <w:rsid w:val="004E2DAA"/>
    <w:rsid w:val="004E7332"/>
    <w:rsid w:val="004F766E"/>
    <w:rsid w:val="00504756"/>
    <w:rsid w:val="00510283"/>
    <w:rsid w:val="005115F0"/>
    <w:rsid w:val="00511C13"/>
    <w:rsid w:val="00524C39"/>
    <w:rsid w:val="00530942"/>
    <w:rsid w:val="0053217C"/>
    <w:rsid w:val="005376B0"/>
    <w:rsid w:val="00537C8E"/>
    <w:rsid w:val="005513B2"/>
    <w:rsid w:val="00563044"/>
    <w:rsid w:val="00566E89"/>
    <w:rsid w:val="0057226C"/>
    <w:rsid w:val="00573B07"/>
    <w:rsid w:val="00581F67"/>
    <w:rsid w:val="00585FD2"/>
    <w:rsid w:val="005A2A9A"/>
    <w:rsid w:val="005D0453"/>
    <w:rsid w:val="005D0F51"/>
    <w:rsid w:val="005D633E"/>
    <w:rsid w:val="005F0A6D"/>
    <w:rsid w:val="005F3A90"/>
    <w:rsid w:val="00607857"/>
    <w:rsid w:val="006118D0"/>
    <w:rsid w:val="0061436C"/>
    <w:rsid w:val="0061493A"/>
    <w:rsid w:val="006155D2"/>
    <w:rsid w:val="00615770"/>
    <w:rsid w:val="00626A6A"/>
    <w:rsid w:val="00635906"/>
    <w:rsid w:val="006478E6"/>
    <w:rsid w:val="00657605"/>
    <w:rsid w:val="0066000D"/>
    <w:rsid w:val="006618AB"/>
    <w:rsid w:val="00664BD2"/>
    <w:rsid w:val="00665117"/>
    <w:rsid w:val="00670765"/>
    <w:rsid w:val="0067297B"/>
    <w:rsid w:val="0068149F"/>
    <w:rsid w:val="0068521A"/>
    <w:rsid w:val="006A11CC"/>
    <w:rsid w:val="006A2028"/>
    <w:rsid w:val="006B6820"/>
    <w:rsid w:val="006B6E57"/>
    <w:rsid w:val="006C35E2"/>
    <w:rsid w:val="006C5295"/>
    <w:rsid w:val="006C78B2"/>
    <w:rsid w:val="006D0D45"/>
    <w:rsid w:val="006D2424"/>
    <w:rsid w:val="0070292D"/>
    <w:rsid w:val="00704A4A"/>
    <w:rsid w:val="00715FA3"/>
    <w:rsid w:val="00720912"/>
    <w:rsid w:val="0072742F"/>
    <w:rsid w:val="00730F3F"/>
    <w:rsid w:val="0075212D"/>
    <w:rsid w:val="00761C36"/>
    <w:rsid w:val="007635A6"/>
    <w:rsid w:val="00770940"/>
    <w:rsid w:val="00774EE1"/>
    <w:rsid w:val="007840CF"/>
    <w:rsid w:val="00797496"/>
    <w:rsid w:val="007A1940"/>
    <w:rsid w:val="007A575F"/>
    <w:rsid w:val="007B0E34"/>
    <w:rsid w:val="007B138E"/>
    <w:rsid w:val="007C592E"/>
    <w:rsid w:val="007D0318"/>
    <w:rsid w:val="007E5D2C"/>
    <w:rsid w:val="007F5A5C"/>
    <w:rsid w:val="00800EE8"/>
    <w:rsid w:val="008018C0"/>
    <w:rsid w:val="00814A78"/>
    <w:rsid w:val="008258B2"/>
    <w:rsid w:val="00832BBE"/>
    <w:rsid w:val="00860265"/>
    <w:rsid w:val="008758B8"/>
    <w:rsid w:val="0089423E"/>
    <w:rsid w:val="008A6629"/>
    <w:rsid w:val="008B063D"/>
    <w:rsid w:val="008B189F"/>
    <w:rsid w:val="008B2B70"/>
    <w:rsid w:val="008D4C3C"/>
    <w:rsid w:val="008D6AD5"/>
    <w:rsid w:val="008E4E6B"/>
    <w:rsid w:val="008E5CC0"/>
    <w:rsid w:val="008F0474"/>
    <w:rsid w:val="00901305"/>
    <w:rsid w:val="00912410"/>
    <w:rsid w:val="00914658"/>
    <w:rsid w:val="00920EB1"/>
    <w:rsid w:val="009326DC"/>
    <w:rsid w:val="00932989"/>
    <w:rsid w:val="00933A12"/>
    <w:rsid w:val="0093645A"/>
    <w:rsid w:val="00940F31"/>
    <w:rsid w:val="00943E08"/>
    <w:rsid w:val="009469CE"/>
    <w:rsid w:val="00947033"/>
    <w:rsid w:val="00952F03"/>
    <w:rsid w:val="009540F7"/>
    <w:rsid w:val="009854C2"/>
    <w:rsid w:val="00994588"/>
    <w:rsid w:val="009A1008"/>
    <w:rsid w:val="009B1B32"/>
    <w:rsid w:val="009B2E94"/>
    <w:rsid w:val="009C35E9"/>
    <w:rsid w:val="009D0EAB"/>
    <w:rsid w:val="009D5F46"/>
    <w:rsid w:val="009E392D"/>
    <w:rsid w:val="009E6080"/>
    <w:rsid w:val="009F02ED"/>
    <w:rsid w:val="00A00F35"/>
    <w:rsid w:val="00A00FDA"/>
    <w:rsid w:val="00A0261D"/>
    <w:rsid w:val="00A153CB"/>
    <w:rsid w:val="00A353FE"/>
    <w:rsid w:val="00A44521"/>
    <w:rsid w:val="00A46CCD"/>
    <w:rsid w:val="00A57985"/>
    <w:rsid w:val="00A60240"/>
    <w:rsid w:val="00A6566D"/>
    <w:rsid w:val="00A76EC8"/>
    <w:rsid w:val="00A80A99"/>
    <w:rsid w:val="00A86D1A"/>
    <w:rsid w:val="00AA16CE"/>
    <w:rsid w:val="00AA485A"/>
    <w:rsid w:val="00AB07D4"/>
    <w:rsid w:val="00AB4B16"/>
    <w:rsid w:val="00AC1B0B"/>
    <w:rsid w:val="00AD0F97"/>
    <w:rsid w:val="00AD12BD"/>
    <w:rsid w:val="00AD6150"/>
    <w:rsid w:val="00B06E06"/>
    <w:rsid w:val="00B63B93"/>
    <w:rsid w:val="00B733D9"/>
    <w:rsid w:val="00B82624"/>
    <w:rsid w:val="00B83669"/>
    <w:rsid w:val="00B9151A"/>
    <w:rsid w:val="00B961B4"/>
    <w:rsid w:val="00B96281"/>
    <w:rsid w:val="00B97014"/>
    <w:rsid w:val="00BA11A7"/>
    <w:rsid w:val="00BA4AFF"/>
    <w:rsid w:val="00BB3CB5"/>
    <w:rsid w:val="00BB3DD5"/>
    <w:rsid w:val="00BB5238"/>
    <w:rsid w:val="00BB756D"/>
    <w:rsid w:val="00BC3F40"/>
    <w:rsid w:val="00C0632A"/>
    <w:rsid w:val="00C33A36"/>
    <w:rsid w:val="00C37ADB"/>
    <w:rsid w:val="00C50132"/>
    <w:rsid w:val="00C6121F"/>
    <w:rsid w:val="00C72409"/>
    <w:rsid w:val="00C814CF"/>
    <w:rsid w:val="00C821E2"/>
    <w:rsid w:val="00C857F3"/>
    <w:rsid w:val="00C90F4B"/>
    <w:rsid w:val="00C91882"/>
    <w:rsid w:val="00CB15E0"/>
    <w:rsid w:val="00CB60A7"/>
    <w:rsid w:val="00CB71B4"/>
    <w:rsid w:val="00CC442E"/>
    <w:rsid w:val="00CE2EA9"/>
    <w:rsid w:val="00CE5940"/>
    <w:rsid w:val="00CF5C69"/>
    <w:rsid w:val="00D06984"/>
    <w:rsid w:val="00D110CA"/>
    <w:rsid w:val="00D3275E"/>
    <w:rsid w:val="00D35FBE"/>
    <w:rsid w:val="00D41343"/>
    <w:rsid w:val="00D4340D"/>
    <w:rsid w:val="00D445C9"/>
    <w:rsid w:val="00D47D17"/>
    <w:rsid w:val="00D50AF4"/>
    <w:rsid w:val="00D534C1"/>
    <w:rsid w:val="00D90337"/>
    <w:rsid w:val="00D94E87"/>
    <w:rsid w:val="00DA68D0"/>
    <w:rsid w:val="00DB02B0"/>
    <w:rsid w:val="00DC441E"/>
    <w:rsid w:val="00DD55A7"/>
    <w:rsid w:val="00DE2307"/>
    <w:rsid w:val="00DE5950"/>
    <w:rsid w:val="00E260C2"/>
    <w:rsid w:val="00E276D0"/>
    <w:rsid w:val="00E27F1F"/>
    <w:rsid w:val="00E35590"/>
    <w:rsid w:val="00E36696"/>
    <w:rsid w:val="00E4513F"/>
    <w:rsid w:val="00E537C7"/>
    <w:rsid w:val="00E5494E"/>
    <w:rsid w:val="00E5713F"/>
    <w:rsid w:val="00E71352"/>
    <w:rsid w:val="00E75CD0"/>
    <w:rsid w:val="00E86A41"/>
    <w:rsid w:val="00E876F1"/>
    <w:rsid w:val="00E908F8"/>
    <w:rsid w:val="00EA1D5A"/>
    <w:rsid w:val="00EA4080"/>
    <w:rsid w:val="00EB1D23"/>
    <w:rsid w:val="00EC0F45"/>
    <w:rsid w:val="00EC58B5"/>
    <w:rsid w:val="00ED509B"/>
    <w:rsid w:val="00EE2F97"/>
    <w:rsid w:val="00EE57CE"/>
    <w:rsid w:val="00EF1862"/>
    <w:rsid w:val="00EF49CF"/>
    <w:rsid w:val="00F07797"/>
    <w:rsid w:val="00F12500"/>
    <w:rsid w:val="00F31534"/>
    <w:rsid w:val="00F338FA"/>
    <w:rsid w:val="00F339CD"/>
    <w:rsid w:val="00F46D2C"/>
    <w:rsid w:val="00F515FE"/>
    <w:rsid w:val="00F52947"/>
    <w:rsid w:val="00F729C8"/>
    <w:rsid w:val="00F74817"/>
    <w:rsid w:val="00F749C9"/>
    <w:rsid w:val="00F752A9"/>
    <w:rsid w:val="00F75336"/>
    <w:rsid w:val="00F8007C"/>
    <w:rsid w:val="00F92503"/>
    <w:rsid w:val="00F958EA"/>
    <w:rsid w:val="00FA327E"/>
    <w:rsid w:val="00FB3FC5"/>
    <w:rsid w:val="00FB732E"/>
    <w:rsid w:val="00FC1137"/>
    <w:rsid w:val="00FC347D"/>
    <w:rsid w:val="00FC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90B1"/>
  <w15:chartTrackingRefBased/>
  <w15:docId w15:val="{9A5A99F0-EE2B-C942-92E4-374E53EB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BE0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BE0"/>
    <w:pPr>
      <w:keepNext/>
      <w:keepLines/>
      <w:spacing w:before="360" w:after="120"/>
      <w:jc w:val="center"/>
      <w:outlineLvl w:val="0"/>
    </w:pPr>
    <w:rPr>
      <w:rFonts w:eastAsiaTheme="majorEastAsia" w:cstheme="majorBidi"/>
      <w:b/>
      <w:bCs/>
      <w:color w:val="000000" w:themeColor="text1"/>
      <w:sz w:val="40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BE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E0"/>
    <w:rPr>
      <w:rFonts w:ascii="Times New Roman" w:eastAsiaTheme="majorEastAsia" w:hAnsi="Times New Roman" w:cstheme="majorBidi"/>
      <w:b/>
      <w:bCs/>
      <w:color w:val="000000" w:themeColor="text1"/>
      <w:sz w:val="40"/>
      <w:szCs w:val="28"/>
      <w:lang w:eastAsia="en-GB"/>
    </w:rPr>
  </w:style>
  <w:style w:type="table" w:styleId="TableGrid">
    <w:name w:val="Table Grid"/>
    <w:basedOn w:val="TableNormal"/>
    <w:uiPriority w:val="39"/>
    <w:rsid w:val="00052BE0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HEADING">
    <w:name w:val="THESIS SUBHEADING"/>
    <w:basedOn w:val="Heading4"/>
    <w:qFormat/>
    <w:rsid w:val="00052BE0"/>
    <w:pPr>
      <w:spacing w:before="120" w:after="120"/>
    </w:pPr>
    <w:rPr>
      <w:rFonts w:ascii="Times New Roman" w:hAnsi="Times New Roman"/>
      <w:b/>
      <w:i w:val="0"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BE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ListParagraph">
    <w:name w:val="List Paragraph"/>
    <w:basedOn w:val="Normal"/>
    <w:uiPriority w:val="34"/>
    <w:qFormat/>
    <w:rsid w:val="00052BE0"/>
    <w:pPr>
      <w:spacing w:after="120"/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052BE0"/>
    <w:pPr>
      <w:spacing w:after="432"/>
    </w:pPr>
    <w:rPr>
      <w:color w:val="000000"/>
    </w:rPr>
  </w:style>
  <w:style w:type="character" w:customStyle="1" w:styleId="NormalWebChar">
    <w:name w:val="Normal (Web) Char"/>
    <w:basedOn w:val="DefaultParagraphFont"/>
    <w:link w:val="NormalWeb"/>
    <w:uiPriority w:val="99"/>
    <w:rsid w:val="00052BE0"/>
    <w:rPr>
      <w:rFonts w:ascii="Times New Roman" w:eastAsia="Times New Roman" w:hAnsi="Times New Roman" w:cs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ar</dc:creator>
  <cp:keywords/>
  <dc:description/>
  <cp:lastModifiedBy>Oliver</cp:lastModifiedBy>
  <cp:revision>2</cp:revision>
  <dcterms:created xsi:type="dcterms:W3CDTF">2024-02-08T07:08:00Z</dcterms:created>
  <dcterms:modified xsi:type="dcterms:W3CDTF">2024-10-19T17:22:00Z</dcterms:modified>
</cp:coreProperties>
</file>